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ll of the unigenes used in the result sect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923"/>
        <w:gridCol w:w="5414"/>
        <w:gridCol w:w="962"/>
        <w:gridCol w:w="823"/>
        <w:gridCol w:w="874"/>
        <w:gridCol w:w="818"/>
        <w:gridCol w:w="825"/>
        <w:gridCol w:w="806"/>
      </w:tblGrid>
      <w:tr>
        <w:trPr>
          <w:trHeight w:val="315" w:hRule="atLeast"/>
        </w:trPr>
        <w:tc>
          <w:tcPr>
            <w:tcW w:w="27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gene ID</w:t>
            </w:r>
          </w:p>
        </w:tc>
        <w:tc>
          <w:tcPr>
            <w:tcW w:w="54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otation</w:t>
            </w:r>
          </w:p>
        </w:tc>
        <w:tc>
          <w:tcPr>
            <w:tcW w:w="51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E</w:t>
            </w:r>
            <w:r>
              <w:rPr/>
              <w:t>xpression levels (rpkm)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4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K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CK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2</w:t>
            </w:r>
          </w:p>
        </w:tc>
      </w:tr>
      <w:tr>
        <w:trPr>
          <w:trHeight w:val="315" w:hRule="atLeast"/>
        </w:trPr>
        <w:tc>
          <w:tcPr>
            <w:tcW w:w="2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iP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93</w:t>
            </w:r>
          </w:p>
        </w:tc>
        <w:tc>
          <w:tcPr>
            <w:tcW w:w="5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-binding protein  [Oryza sativa subsp. Japonica]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6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5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16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6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43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2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citor-responsive protein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2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citor-responsive protein 1  [Oryza sativa subsp. 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9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citor-responsive protein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5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7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02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3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8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3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4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1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0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2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 elicitor receptor kinase (CERK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5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.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9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K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6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-rich receptor-like protein kinase PERK1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9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9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9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6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-rich receptor-like protein kinase PERK1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71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K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2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-rich receptor-like protein kinase PERK13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5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K1 (BRI1-Associated receptor Kinase 1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SSINOSTEROID INSENSITIVE 1-associated receptor kinase 1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.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6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1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SSINOSTEROID INSENSITIVE 1-associated receptor kinase 1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52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receptor-like protein kinase At1g11050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3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LRR receptor-like serine/threonine-protein kinase At5g10290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0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S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0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R receptor-like serine/threonine-protein kinase FLS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K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tic embryogenesis receptor kinase 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.9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7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0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6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tic embryogenesis receptor kinase 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.5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.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.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87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2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2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8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9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5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3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8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6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6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1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5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0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1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12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84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7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ogen-activated protein kinase kinase 5 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2(MEKK2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1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5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0</w:t>
            </w:r>
          </w:p>
        </w:tc>
      </w:tr>
      <w:tr>
        <w:trPr>
          <w:trHeight w:val="30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7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S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PBS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0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PBS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6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PBS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PBS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3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0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5-1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8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M1-interacting protein 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9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M1-interacting protein 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S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4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 protein RPS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M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 protein RPM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7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5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 protein RPM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4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 protein RPM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(IRAK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0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7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7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7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-1 receptor-associated kinase 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1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24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Capsicum annu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2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Capsicum annu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3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Lilium longiflor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Medicago sativ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7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Pythium splenden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6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Saccharina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3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Spinacia olerace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9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 [Xenopus laev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5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e [Phaeodactylum tricornutum CCAP 1055/1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7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[Heterocapsa triquetr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-like protein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-like protein 11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-like protein 1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B-like protein (CBL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2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B-like protein 3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B-like protein 3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4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B-like protein 3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4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B-like protein 3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K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3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-interacting serine/threonine-protein kinase 1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K1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8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-interacting serine/threonine-protein kinase 1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K2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0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-interacting serine/threonine-protein kinase 2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2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GC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4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c nucleotide-gated ion channel 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0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GC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2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cyclic nucleotide-gated ion channel 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0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GC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cyclic nucleotide-gated ion channel 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ltage-gated potassium channe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54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bable </w:t>
            </w:r>
            <w:bookmarkStart w:id="0" w:name="OLE_LINK11"/>
            <w:bookmarkStart w:id="1" w:name="OLE_LINK10"/>
            <w:bookmarkStart w:id="2" w:name="OLE_LINK9"/>
            <w:r>
              <w:rPr>
                <w:color w:val="000000"/>
                <w:sz w:val="18"/>
                <w:szCs w:val="18"/>
              </w:rPr>
              <w:t>voltage-gated potassium channel</w:t>
            </w:r>
            <w:bookmarkEnd w:id="0"/>
            <w:bookmarkEnd w:id="1"/>
            <w:bookmarkEnd w:id="2"/>
            <w:r>
              <w:rPr>
                <w:color w:val="000000"/>
                <w:sz w:val="18"/>
                <w:szCs w:val="18"/>
              </w:rPr>
              <w:t xml:space="preserve"> subunit beta [Oryza sativa subsp. Japonica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8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.6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7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0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69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voltage-gated potassium channel subunit beta [Oryza sativa subsp. Japonica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0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ssium channel AKT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69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bookmarkStart w:id="3" w:name="OLE_LINK14"/>
            <w:bookmarkStart w:id="4" w:name="OLE_LINK13"/>
            <w:bookmarkStart w:id="5" w:name="OLE_LINK12"/>
            <w:r>
              <w:rPr>
                <w:color w:val="000000"/>
                <w:sz w:val="18"/>
                <w:szCs w:val="18"/>
                <w:lang w:val="fr-FR"/>
              </w:rPr>
              <w:t>Potassium channel AKT1</w:t>
            </w:r>
            <w:bookmarkEnd w:id="3"/>
            <w:bookmarkEnd w:id="4"/>
            <w:bookmarkEnd w:id="5"/>
            <w:r>
              <w:rPr>
                <w:color w:val="000000"/>
                <w:sz w:val="18"/>
                <w:szCs w:val="18"/>
                <w:lang w:val="fr-FR"/>
              </w:rPr>
              <w:t xml:space="preserve"> [Oryza sativa subsp. </w:t>
            </w:r>
            <w:r>
              <w:rPr>
                <w:color w:val="000000"/>
                <w:sz w:val="18"/>
                <w:szCs w:val="18"/>
              </w:rPr>
              <w:t>Japonica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53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Potassium channel AKT1 [Oryza sativa subsp. </w:t>
            </w:r>
            <w:r>
              <w:rPr>
                <w:color w:val="000000"/>
                <w:sz w:val="18"/>
                <w:szCs w:val="18"/>
              </w:rPr>
              <w:t>Japonica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6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3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ssium channel AKT2/3 [Arabidopsis thaliana 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86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ssium channel SKOR [Arabidopsis thaliana 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ide channel protein CLC-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82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bookmarkStart w:id="6" w:name="OLE_LINK16"/>
            <w:bookmarkStart w:id="7" w:name="OLE_LINK15"/>
            <w:r>
              <w:rPr>
                <w:color w:val="000000"/>
                <w:sz w:val="18"/>
                <w:szCs w:val="18"/>
              </w:rPr>
              <w:t>Chloride channel protein CLC-b</w:t>
            </w:r>
            <w:bookmarkEnd w:id="6"/>
            <w:bookmarkEnd w:id="7"/>
            <w:r>
              <w:rPr>
                <w:color w:val="000000"/>
                <w:sz w:val="18"/>
                <w:szCs w:val="18"/>
              </w:rPr>
              <w:t xml:space="preserve"> [Arabidopsis thaliana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TP synthase subunit delta', mitochondria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2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  <w:lang w:val="fr-FR"/>
              </w:rPr>
            </w:pPr>
            <w:bookmarkStart w:id="8" w:name="OLE_LINK18"/>
            <w:bookmarkStart w:id="9" w:name="OLE_LINK17"/>
            <w:r>
              <w:rPr>
                <w:color w:val="000000"/>
                <w:sz w:val="18"/>
                <w:szCs w:val="18"/>
                <w:lang w:val="fr-FR"/>
              </w:rPr>
              <w:t>ATP synthase subunit delta', mitochondrial</w:t>
            </w:r>
            <w:bookmarkEnd w:id="8"/>
            <w:bookmarkEnd w:id="9"/>
            <w:r>
              <w:rPr>
                <w:color w:val="000000"/>
                <w:sz w:val="18"/>
                <w:szCs w:val="18"/>
                <w:lang w:val="fr-FR"/>
              </w:rPr>
              <w:t xml:space="preserve"> [Ipomoea batatas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4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5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TP synthase subunit delta', mitochondrial [Ipomoea batatas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2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.4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5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1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81</w:t>
            </w:r>
          </w:p>
        </w:tc>
        <w:tc>
          <w:tcPr>
            <w:tcW w:w="54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ATP synthase subunit delta', mitochondrial [Ipomoea batatas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1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transcription factor 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4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transcription factor 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4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5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transcription factor 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.6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2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7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2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6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9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26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3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2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.39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0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28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3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.4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4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3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5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1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33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27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33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9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5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33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8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9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.63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4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5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4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52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6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6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9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6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6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6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9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1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6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7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5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7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2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39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7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.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2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.04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7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5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7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7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10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1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WRKY transcription factor 7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LH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4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18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LH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3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2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LH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5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3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30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LH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52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3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HLH3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M (BES1-interacting Myc-like protein)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9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IM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M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1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IM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8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M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3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IM2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(ERF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44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.9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.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5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.8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4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3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7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5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.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2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.6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8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A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3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6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6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5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6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3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transcription factor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.1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(histone promoter-binding protein/0-1a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0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-1a  [Triticum aes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9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-1a  [Triticum aes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0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-1a  [Triticum aestiv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-1a  [Triticum aestiv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5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HBP-1a  [Triticum aestiv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ic peroxid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ic peroxidase 1  [Arachis hypogae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5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9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8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ic peroxidase 1  [Arachis hypogae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6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ic peroxidase 2  [Arachis hypogae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8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ic peroxidase 2  [Arachis hypogae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peroxid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3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peroxidase [Elaeis guineens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5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peroxidase [Elaeis guineens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s (GPX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23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phospholipid hydroperoxide glutathione peroxidase  [Mesembryanthemum crystallin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6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8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phospholipid hydroperoxide glutathione peroxidase 6, mitochondrial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7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phospholipid hydroperoxide glutathione peroxidase 6, mitochondrial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0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phospholipid hydroperoxide glutathione peroxidase 6, mitochondrial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orbate peroxidases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6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 3, peroxisomal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4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 3, peroxisomal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0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, cytosolic  [Pisum sa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7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, cytosolic  [Pisum sa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0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, cytosolic  [Pisum sa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1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corbate peroxidase, cytosolic  [Pisum sativ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6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L-ascorbate peroxidase 4  [Oryza sativa subsp. 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8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9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isozyme 1  [Gossypium hirsut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.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.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.0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.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8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2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 [Soldanella alpi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0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91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 [Ipomoea batata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6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isozyme 3  [Nicotiana plumbaginifoli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9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7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5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isozyme 2  [Hordeum vulgare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8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6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5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 isozyme 1  [Gossypium hirsut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.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.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.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.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.2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OHB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6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B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03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0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B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9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5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B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OHC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C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6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2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3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C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3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C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1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OHD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0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burst oxidase homolog protein D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.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99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10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superoxide dismutase [Cu-Zn] 2  [Dictyostelium discoide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 (ADH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2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 xml:space="preserve">Probable cinnamyl alcohol dehydrogenase 1  [Oryza sativa subsp. </w:t>
            </w:r>
            <w:r>
              <w:rPr>
                <w:sz w:val="18"/>
                <w:szCs w:val="18"/>
              </w:rPr>
              <w:t>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1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 xml:space="preserve">Probable cinnamyl alcohol dehydrogenase 1  [Oryza sativa subsp. </w:t>
            </w:r>
            <w:r>
              <w:rPr>
                <w:sz w:val="18"/>
                <w:szCs w:val="18"/>
              </w:rPr>
              <w:t>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3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hogenesis-related protein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PR-1 type  [Sambucus nigr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2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.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.4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1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1A  [Nicotiana taba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2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1C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3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.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1.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.8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4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PR-4A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2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R major form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1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R minor form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3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esis-related protein STH-21  [Solanum tuberos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1,3-glucan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2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chenase  [Nicotiana plumbaginifoli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6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14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1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8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1,3-glucanase [Elaeis guineens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1,3-glucanase [Elaeis guineens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9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(glc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1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GV  [Hordeum vulgare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96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GII  [Hordeum vulgare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2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, basic vacuolar isoform  [Hevea brasiliens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.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5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8  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4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  [Triticum aestiv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17</w:t>
            </w:r>
          </w:p>
        </w:tc>
      </w:tr>
      <w:tr>
        <w:trPr>
          <w:trHeight w:val="270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-beta-1,3-glucan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9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-beta-1,3-glucanase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6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[EC:3.2.1.14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71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[EC:3.2.1.14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6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8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umatin-Like Protein (TLP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umatin-like protein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7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8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umatin-like protein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4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4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1  [Yarrowia lipolyt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39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aspase-1  [Yarrowia lipolyt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7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der against apoptotic cell death (DAD1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3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der against cell death 1  [Solanum lycopersi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6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-associated athanogenes (BAG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2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CL-2 binding anthanogene-1 [Hordeum vulgare subsp. vulgare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9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IDOPSIS THALIANA BCL-2-ASSOCIATED ATHANOGENE 1[Arabidopsis thalian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S THALIANA BCL-2-A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ATED ATHAN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9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-associated athanogene 6 [Arabidopsis lyrata subsp. lyrat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8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-associated athanogene 6 [Arabidopsis lyrata subsp. lyrat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7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optosis Inducing Factor (AIF) 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5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-inducing factor 2  [Xenopus tropicalis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7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-inducing factor 2  [Xenopus tropicalis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.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8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-related proteins (DRP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-related protein 12A  [Glycine max PE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4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-related protein 1A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5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-related protein 1E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amin-related protein 3A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1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ic oxide synthase (NO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ic oxide synthase-interacting protein  [Xenopus laevis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0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ginine decarboxylase (ADC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rginine decarboxylase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rginine decarboxylase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9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17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decarboxylase  [Glycine max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1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8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1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5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decarboxylase  [Glycine max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4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expressor of PR gene 1 (NPR1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y protein NPR1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8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-inducible salicylic acid glucosyltransferase (SAG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0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-inducible salicylic acid glucosyltransferase [EC:2.4.1.-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4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-inducible salicylic acid glucosyltransferase [EC:2.4.1.-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5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 lyase (PAL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9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 [Persea americ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6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8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1  [Petroselinum crisp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.4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8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9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.6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0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4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1  [Petroselinum crisp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3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 [Bromheadia finlayson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5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3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2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3  [Petroselinum crisp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4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9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 [Stylosanthes humilis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1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ammonia-lyase  [Citrus limon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7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2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horismate synthase (IC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8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horismate synthase 1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7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.9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8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8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horismate synthase 1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Lipoxygenase (LOX) 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lipoxygenase 8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3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7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lipoxygenase 8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9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5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9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lipoxygenase 8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33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bable lipoxygenase 4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5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bable lipoxygenase 4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1.3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.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2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6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 B  [Solanum lycopersi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6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1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9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 B  [Solanum lycopersi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3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 A  [Solanum lycopersi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.9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.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8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.8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2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 A  [Solanum lycopersicum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6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6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4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ipoxygenase 1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8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8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7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xygenase 1  [Hordeum vulgare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.8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2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ne oxide synthase (AO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9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lene oxide synthase 2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13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lene oxide synthase 2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7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24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lene oxide synthase 2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6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8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.71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 INSENSITIVE 3-like 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7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HYLENE INSENSITIVE 3-like 1 protein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Arabidopsis thaliana 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.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.4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.6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3.89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 insensitive-like protein 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2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ETHYLENE INSENSITIVE 3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Arabidopsis thaliana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.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.8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6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4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.92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Y10B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0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IFY 10B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2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ic acid oxidase (ACO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59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-aminocyclopropane-1-carboxylate oxidase  [Musa acuminat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deoxy--D-arabino-heptulosonate 7-phosphate synthase (DAHPS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55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2-dehydro-3-deoxyheptonate aldolase 2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.0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.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0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2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2-dehydro-3-deoxyheptonate aldolase 1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.7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.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1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2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2-dehydro-3-deoxyheptonate aldolase 1, chloroplastic  [Oryza sativa subsp. japonic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.2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7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.8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coumarate--CoA ligase (4CL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9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-coumarate--CoA ligase  [Vanilla planifoli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-coumarate--CoA ligase  [Vanilla planifoli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23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5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henol oxidase (PPO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8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henol oxidase, chloroplastic  [Malus domest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.1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.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51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54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henol oxidase, chloroplastic  [Vitis vinifer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.1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9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.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2</w:t>
            </w:r>
          </w:p>
        </w:tc>
      </w:tr>
      <w:tr>
        <w:trPr>
          <w:trHeight w:val="270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2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henol oxidase, chloroplastic  [Malus domest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7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.3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6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on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1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n  [Daucus carot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3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3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n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88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etrotransposon-like protein 1  [Mus musculu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1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n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1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-S-transferase(GST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5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BZ2 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56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.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07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18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GSTU6  [Oryza sativa subsp. 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61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7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4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GSTU6  [Oryza sativa subsp. Japonica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9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8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19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8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parA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7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6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parA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9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0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utathione S-transferase parA  [Nicotiana tabac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7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0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(COMT)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6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Catharanthus roseu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4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3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Saccharum officinarum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8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6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2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4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[Eucalyptus gunnii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.94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1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[Eucalyptus gunnii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18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15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[Zinnia elegan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30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2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Zea mays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3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5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3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c acid 3-O-methyltransferase  [Catharanthus roseu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8</w:t>
            </w:r>
          </w:p>
        </w:tc>
      </w:tr>
      <w:tr>
        <w:trPr>
          <w:trHeight w:val="315" w:hRule="atLeast"/>
        </w:trPr>
        <w:tc>
          <w:tcPr>
            <w:tcW w:w="272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06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 transcription factor 5  [Arabidopsis thalian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-like gen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59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90  [Theileria annulata 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ate reduct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ate reductase [NADH] (Fragment) [Zea may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5</w:t>
            </w:r>
          </w:p>
        </w:tc>
        <w:tc>
          <w:tcPr>
            <w:tcW w:w="8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uronic acid decarboxylase 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7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DP-glucuronic acid decarboxylase 1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Rattus norvegicus 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4.6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7.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3.54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0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6.71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0 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uronic acid decarboxylase 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93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DP-glucuronic acid decarboxylase 1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 xml:space="preserve">Rattus norvegicus 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2.2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2.3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4.17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6.4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1.87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4.93 </w:t>
            </w:r>
          </w:p>
        </w:tc>
      </w:tr>
      <w:tr>
        <w:trPr>
          <w:trHeight w:val="315" w:hRule="atLeast"/>
        </w:trPr>
        <w:tc>
          <w:tcPr>
            <w:tcW w:w="27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54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cellulose synthase A catalytic subunit 1 [UDP-forming]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Oryza sativa subsp. Japonica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4.1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2.65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9.33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8.7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2.34 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.01 </w:t>
            </w:r>
          </w:p>
        </w:tc>
      </w:tr>
      <w:tr>
        <w:trPr>
          <w:trHeight w:val="315" w:hRule="atLeast"/>
        </w:trPr>
        <w:tc>
          <w:tcPr>
            <w:tcW w:w="27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94</w:t>
            </w:r>
          </w:p>
        </w:tc>
        <w:tc>
          <w:tcPr>
            <w:tcW w:w="5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cellulose synthase A catalytic subunit 2 [UDP-forming] </w:t>
            </w: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Oryza sativa subsp. Japonica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7.06 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.27 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0.14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5.87 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.18 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.83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1:57:00Z</dcterms:created>
  <dc:creator>User</dc:creator>
  <dc:description/>
  <cp:keywords/>
  <dc:language>en-US</dc:language>
  <cp:lastModifiedBy>微软用户</cp:lastModifiedBy>
  <dcterms:modified xsi:type="dcterms:W3CDTF">2012-07-09T14:40:00Z</dcterms:modified>
  <cp:revision>16</cp:revision>
  <dc:subject/>
  <dc:title/>
</cp:coreProperties>
</file>